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40FC2" w14:textId="77777777" w:rsidR="00D722D8" w:rsidRPr="00D14DB8" w:rsidRDefault="00D722D8" w:rsidP="00D722D8">
      <w:pPr>
        <w:tabs>
          <w:tab w:val="left" w:pos="1703"/>
        </w:tabs>
        <w:spacing w:before="240" w:after="24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14DB8">
        <w:rPr>
          <w:rFonts w:ascii="Times New Roman" w:eastAsia="Times New Roman" w:hAnsi="Times New Roman" w:cs="Times New Roman"/>
          <w:b/>
          <w:sz w:val="24"/>
          <w:szCs w:val="24"/>
        </w:rPr>
        <w:t>Multimedia Appendix 1</w:t>
      </w:r>
    </w:p>
    <w:p w14:paraId="647D7412" w14:textId="77777777" w:rsidR="00D722D8" w:rsidRPr="00D14DB8" w:rsidRDefault="00D722D8" w:rsidP="00D722D8">
      <w:pPr>
        <w:tabs>
          <w:tab w:val="left" w:pos="1703"/>
        </w:tabs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 w:rsidRPr="00497AC6">
        <w:rPr>
          <w:rFonts w:ascii="Times New Roman" w:eastAsia="Times New Roman" w:hAnsi="Times New Roman" w:cs="Times New Roman"/>
          <w:b/>
          <w:bCs/>
          <w:sz w:val="24"/>
          <w:szCs w:val="24"/>
        </w:rPr>
        <w:t>Table 5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14DB8">
        <w:rPr>
          <w:rFonts w:ascii="Times New Roman" w:eastAsia="Times New Roman" w:hAnsi="Times New Roman" w:cs="Times New Roman"/>
          <w:sz w:val="24"/>
          <w:szCs w:val="24"/>
        </w:rPr>
        <w:t>Respondents vs. non-</w:t>
      </w:r>
      <w:proofErr w:type="gramStart"/>
      <w:r w:rsidRPr="00D14DB8">
        <w:rPr>
          <w:rFonts w:ascii="Times New Roman" w:eastAsia="Times New Roman" w:hAnsi="Times New Roman" w:cs="Times New Roman"/>
          <w:sz w:val="24"/>
          <w:szCs w:val="24"/>
        </w:rPr>
        <w:t>respondents</w:t>
      </w:r>
      <w:proofErr w:type="gramEnd"/>
      <w:r w:rsidRPr="00D14DB8">
        <w:rPr>
          <w:rFonts w:ascii="Times New Roman" w:eastAsia="Times New Roman" w:hAnsi="Times New Roman" w:cs="Times New Roman"/>
          <w:sz w:val="24"/>
          <w:szCs w:val="24"/>
        </w:rPr>
        <w:t xml:space="preserve"> comparison based on baseline demographics</w:t>
      </w:r>
    </w:p>
    <w:tbl>
      <w:tblPr>
        <w:tblW w:w="10545" w:type="dxa"/>
        <w:tblInd w:w="-8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10"/>
        <w:gridCol w:w="1983"/>
        <w:gridCol w:w="1984"/>
        <w:gridCol w:w="1984"/>
        <w:gridCol w:w="1984"/>
      </w:tblGrid>
      <w:tr w:rsidR="00D722D8" w:rsidRPr="00D14DB8" w14:paraId="2C6D285A" w14:textId="77777777" w:rsidTr="000769F5">
        <w:trPr>
          <w:trHeight w:val="42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AB446" w14:textId="77777777" w:rsidR="00D722D8" w:rsidRPr="00D14DB8" w:rsidRDefault="00D722D8" w:rsidP="000769F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2C42F" w14:textId="77777777" w:rsidR="00D722D8" w:rsidRPr="00D14DB8" w:rsidRDefault="00D722D8" w:rsidP="000769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Comparison with baseline demographics (</w:t>
            </w: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=587)</w:t>
            </w:r>
          </w:p>
        </w:tc>
      </w:tr>
      <w:tr w:rsidR="00D722D8" w:rsidRPr="00D14DB8" w14:paraId="1E49871F" w14:textId="77777777" w:rsidTr="000769F5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1C009" w14:textId="77777777" w:rsidR="00D722D8" w:rsidRPr="00D14DB8" w:rsidRDefault="00D722D8" w:rsidP="000769F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11414" w14:textId="77777777" w:rsidR="00D722D8" w:rsidRPr="00D14DB8" w:rsidRDefault="00D722D8" w:rsidP="000769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Quantitative item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C1205" w14:textId="77777777" w:rsidR="00D722D8" w:rsidRPr="00D14DB8" w:rsidRDefault="00D722D8" w:rsidP="000769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Qualitative item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BF99F" w14:textId="77777777" w:rsidR="00D722D8" w:rsidRPr="00D14DB8" w:rsidRDefault="00D722D8" w:rsidP="000769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Goal categorie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41E42" w14:textId="77777777" w:rsidR="00D722D8" w:rsidRPr="00D14DB8" w:rsidRDefault="00D722D8" w:rsidP="000769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Goal achievement</w:t>
            </w:r>
          </w:p>
        </w:tc>
      </w:tr>
      <w:tr w:rsidR="00D722D8" w:rsidRPr="00D14DB8" w14:paraId="79A75C7F" w14:textId="77777777" w:rsidTr="000769F5"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16C22" w14:textId="77777777" w:rsidR="00D722D8" w:rsidRPr="00D14DB8" w:rsidRDefault="00D722D8" w:rsidP="000769F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E0CD9" w14:textId="77777777" w:rsidR="00D722D8" w:rsidRPr="00D14DB8" w:rsidRDefault="00D722D8" w:rsidP="000769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=395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FB906" w14:textId="77777777" w:rsidR="00D722D8" w:rsidRPr="00D14DB8" w:rsidRDefault="00D722D8" w:rsidP="000769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=39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9ED01" w14:textId="77777777" w:rsidR="00D722D8" w:rsidRPr="00D14DB8" w:rsidRDefault="00D722D8" w:rsidP="000769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=204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60054" w14:textId="77777777" w:rsidR="00D722D8" w:rsidRPr="00D14DB8" w:rsidRDefault="00D722D8" w:rsidP="000769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=152</w:t>
            </w:r>
          </w:p>
        </w:tc>
      </w:tr>
      <w:tr w:rsidR="00D722D8" w:rsidRPr="00D14DB8" w14:paraId="19E6BF72" w14:textId="77777777" w:rsidTr="000769F5"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46701" w14:textId="77777777" w:rsidR="00D722D8" w:rsidRPr="00D14DB8" w:rsidRDefault="00D722D8" w:rsidP="000769F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Age (</w:t>
            </w: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0565F" w14:textId="77777777" w:rsidR="00D722D8" w:rsidRPr="00497AC6" w:rsidRDefault="00D722D8" w:rsidP="000769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97AC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t</w:t>
            </w:r>
            <w:r w:rsidRPr="00497AC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=3.38, </w:t>
            </w:r>
            <w:r w:rsidRPr="00497AC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P=</w:t>
            </w:r>
            <w:r w:rsidRPr="00497AC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001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E5F83" w14:textId="77777777" w:rsidR="00D722D8" w:rsidRPr="00497AC6" w:rsidRDefault="00D722D8" w:rsidP="000769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97AC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t</w:t>
            </w:r>
            <w:r w:rsidRPr="00497AC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=3.31, </w:t>
            </w:r>
            <w:r w:rsidRPr="00497AC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P=</w:t>
            </w:r>
            <w:r w:rsidRPr="00497AC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025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31F1A" w14:textId="77777777" w:rsidR="00D722D8" w:rsidRPr="00497AC6" w:rsidRDefault="00D722D8" w:rsidP="000769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97AC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t</w:t>
            </w:r>
            <w:r w:rsidRPr="00497AC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=2.25, </w:t>
            </w:r>
            <w:r w:rsidRPr="00497AC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P=</w:t>
            </w:r>
            <w:r w:rsidRPr="00497AC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025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CDB51" w14:textId="77777777" w:rsidR="00D722D8" w:rsidRPr="00497AC6" w:rsidRDefault="00D722D8" w:rsidP="000769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97AC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t</w:t>
            </w:r>
            <w:r w:rsidRPr="00497AC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=2.17, </w:t>
            </w:r>
            <w:r w:rsidRPr="00497AC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P=</w:t>
            </w:r>
            <w:r w:rsidRPr="00497AC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031</w:t>
            </w:r>
          </w:p>
        </w:tc>
      </w:tr>
      <w:tr w:rsidR="00D722D8" w:rsidRPr="00D14DB8" w14:paraId="05CB2A32" w14:textId="77777777" w:rsidTr="000769F5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B2632" w14:textId="77777777" w:rsidR="00D722D8" w:rsidRPr="00D14DB8" w:rsidRDefault="00D722D8" w:rsidP="000769F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χ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P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52555" w14:textId="77777777" w:rsidR="00D722D8" w:rsidRPr="00497AC6" w:rsidRDefault="00D722D8" w:rsidP="000769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97AC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χ</w:t>
            </w:r>
            <w:r w:rsidRPr="00497AC6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497AC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=3.13, </w:t>
            </w:r>
            <w:r w:rsidRPr="00497AC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P=</w:t>
            </w:r>
            <w:r w:rsidRPr="00497AC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20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5E732" w14:textId="77777777" w:rsidR="00D722D8" w:rsidRPr="00497AC6" w:rsidRDefault="00D722D8" w:rsidP="000769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97AC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χ</w:t>
            </w:r>
            <w:r w:rsidRPr="00497AC6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497AC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=2.33, </w:t>
            </w:r>
            <w:r w:rsidRPr="00497AC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P=</w:t>
            </w:r>
            <w:r w:rsidRPr="00497AC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31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367A5" w14:textId="77777777" w:rsidR="00D722D8" w:rsidRPr="00497AC6" w:rsidRDefault="00D722D8" w:rsidP="000769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97AC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χ</w:t>
            </w:r>
            <w:r w:rsidRPr="00497AC6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497AC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=2.62, </w:t>
            </w:r>
            <w:r w:rsidRPr="00497AC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P=</w:t>
            </w:r>
            <w:r w:rsidRPr="00497AC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27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BEFCB" w14:textId="77777777" w:rsidR="00D722D8" w:rsidRPr="00497AC6" w:rsidRDefault="00D722D8" w:rsidP="000769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97AC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χ</w:t>
            </w:r>
            <w:r w:rsidRPr="00497AC6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497AC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=1.15, </w:t>
            </w:r>
            <w:r w:rsidRPr="00497AC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P=</w:t>
            </w:r>
            <w:r w:rsidRPr="00497AC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562</w:t>
            </w:r>
          </w:p>
        </w:tc>
      </w:tr>
      <w:tr w:rsidR="00D722D8" w:rsidRPr="00D14DB8" w14:paraId="1B693902" w14:textId="77777777" w:rsidTr="000769F5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E85EC" w14:textId="77777777" w:rsidR="00D722D8" w:rsidRPr="00D14DB8" w:rsidRDefault="00D722D8" w:rsidP="000769F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profession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χ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48CB2" w14:textId="77777777" w:rsidR="00D722D8" w:rsidRPr="00497AC6" w:rsidRDefault="00D722D8" w:rsidP="000769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97AC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χ</w:t>
            </w:r>
            <w:r w:rsidRPr="00497AC6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497AC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=12.35, </w:t>
            </w:r>
            <w:r w:rsidRPr="00497AC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P=</w:t>
            </w:r>
            <w:r w:rsidRPr="00497AC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09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659F6" w14:textId="77777777" w:rsidR="00D722D8" w:rsidRPr="00497AC6" w:rsidRDefault="00D722D8" w:rsidP="000769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97AC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χ</w:t>
            </w:r>
            <w:r w:rsidRPr="00497AC6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497AC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=11.02, </w:t>
            </w:r>
            <w:r w:rsidRPr="00497AC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P=</w:t>
            </w:r>
            <w:r w:rsidRPr="00497AC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13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60F48" w14:textId="77777777" w:rsidR="00D722D8" w:rsidRPr="00497AC6" w:rsidRDefault="00D722D8" w:rsidP="000769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97AC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χ</w:t>
            </w:r>
            <w:r w:rsidRPr="00497AC6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497AC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=5.28, </w:t>
            </w:r>
            <w:r w:rsidRPr="00497AC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P=</w:t>
            </w:r>
            <w:r w:rsidRPr="00497AC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62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4F9A0" w14:textId="77777777" w:rsidR="00D722D8" w:rsidRPr="00497AC6" w:rsidRDefault="00D722D8" w:rsidP="000769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97AC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χ</w:t>
            </w:r>
            <w:r w:rsidRPr="00497AC6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497AC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=4.70, </w:t>
            </w:r>
            <w:r w:rsidRPr="00497AC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P=</w:t>
            </w:r>
            <w:r w:rsidRPr="00497AC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696</w:t>
            </w:r>
          </w:p>
        </w:tc>
      </w:tr>
      <w:tr w:rsidR="00D722D8" w:rsidRPr="00D14DB8" w14:paraId="3872F778" w14:textId="77777777" w:rsidTr="000769F5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CB8F3" w14:textId="77777777" w:rsidR="00D722D8" w:rsidRPr="00D14DB8" w:rsidRDefault="00D722D8" w:rsidP="000769F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ars of </w:t>
            </w:r>
            <w:proofErr w:type="spellStart"/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experience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χ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01719" w14:textId="77777777" w:rsidR="00D722D8" w:rsidRPr="00497AC6" w:rsidRDefault="00D722D8" w:rsidP="000769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97AC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χ</w:t>
            </w:r>
            <w:r w:rsidRPr="00497AC6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497AC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=8.02, </w:t>
            </w:r>
            <w:r w:rsidRPr="00497AC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P=</w:t>
            </w:r>
            <w:r w:rsidRPr="00497AC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04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2E53D" w14:textId="77777777" w:rsidR="00D722D8" w:rsidRPr="00497AC6" w:rsidRDefault="00D722D8" w:rsidP="000769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97AC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χ</w:t>
            </w:r>
            <w:r w:rsidRPr="00497AC6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497AC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=9.40, </w:t>
            </w:r>
            <w:r w:rsidRPr="00497AC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P=</w:t>
            </w:r>
            <w:r w:rsidRPr="00497AC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02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10FC2" w14:textId="77777777" w:rsidR="00D722D8" w:rsidRPr="00497AC6" w:rsidRDefault="00D722D8" w:rsidP="000769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97AC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χ</w:t>
            </w:r>
            <w:r w:rsidRPr="00497AC6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497AC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=6.56, </w:t>
            </w:r>
            <w:r w:rsidRPr="00497AC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P=</w:t>
            </w:r>
            <w:r w:rsidRPr="00497AC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08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63A9A" w14:textId="77777777" w:rsidR="00D722D8" w:rsidRPr="00497AC6" w:rsidRDefault="00D722D8" w:rsidP="000769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97AC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χ</w:t>
            </w:r>
            <w:r w:rsidRPr="00497AC6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497AC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=1.62, </w:t>
            </w:r>
            <w:r w:rsidRPr="00497AC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P=</w:t>
            </w:r>
            <w:r w:rsidRPr="00497AC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654</w:t>
            </w:r>
          </w:p>
        </w:tc>
      </w:tr>
      <w:tr w:rsidR="00D722D8" w:rsidRPr="00D14DB8" w14:paraId="53C17A07" w14:textId="77777777" w:rsidTr="000769F5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C820C" w14:textId="77777777" w:rsidR="00D722D8" w:rsidRPr="00D14DB8" w:rsidRDefault="00D722D8" w:rsidP="000769F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ployment </w:t>
            </w:r>
            <w:proofErr w:type="spellStart"/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load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χ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P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5DCD5" w14:textId="77777777" w:rsidR="00D722D8" w:rsidRPr="00D14DB8" w:rsidRDefault="00D722D8" w:rsidP="000769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χ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3.72, </w:t>
            </w: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=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.29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57C06" w14:textId="77777777" w:rsidR="00D722D8" w:rsidRPr="00D14DB8" w:rsidRDefault="00D722D8" w:rsidP="000769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χ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3.27, </w:t>
            </w: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=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.35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39ED7" w14:textId="77777777" w:rsidR="00D722D8" w:rsidRPr="00D14DB8" w:rsidRDefault="00D722D8" w:rsidP="000769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χ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1.49, </w:t>
            </w: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=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.68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1727A" w14:textId="77777777" w:rsidR="00D722D8" w:rsidRPr="00D14DB8" w:rsidRDefault="00D722D8" w:rsidP="000769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χ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1.28, </w:t>
            </w: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=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.735</w:t>
            </w:r>
          </w:p>
        </w:tc>
      </w:tr>
      <w:tr w:rsidR="00D722D8" w:rsidRPr="00D14DB8" w14:paraId="3F4A79E0" w14:textId="77777777" w:rsidTr="000769F5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331DD" w14:textId="77777777" w:rsidR="00D722D8" w:rsidRPr="00D14DB8" w:rsidRDefault="00D722D8" w:rsidP="000769F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Qualifications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</w:t>
            </w:r>
            <w:proofErr w:type="spellEnd"/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χ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P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CC487" w14:textId="77777777" w:rsidR="00D722D8" w:rsidRPr="00D14DB8" w:rsidRDefault="00D722D8" w:rsidP="000769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χ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2.96, </w:t>
            </w: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=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.70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C2F56" w14:textId="77777777" w:rsidR="00D722D8" w:rsidRPr="00D14DB8" w:rsidRDefault="00D722D8" w:rsidP="000769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χ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2.29, </w:t>
            </w: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=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.80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0A3E0" w14:textId="77777777" w:rsidR="00D722D8" w:rsidRPr="00D14DB8" w:rsidRDefault="00D722D8" w:rsidP="000769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χ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3.24, </w:t>
            </w: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=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.66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B939B" w14:textId="77777777" w:rsidR="00D722D8" w:rsidRPr="00D14DB8" w:rsidRDefault="00D722D8" w:rsidP="000769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χ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3.20, </w:t>
            </w: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=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.670</w:t>
            </w:r>
          </w:p>
        </w:tc>
      </w:tr>
      <w:tr w:rsidR="00D722D8" w:rsidRPr="00D14DB8" w14:paraId="74852C54" w14:textId="77777777" w:rsidTr="000769F5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254AD" w14:textId="77777777" w:rsidR="00D722D8" w:rsidRPr="00D14DB8" w:rsidRDefault="00D722D8" w:rsidP="000769F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Workplace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f</w:t>
            </w:r>
            <w:proofErr w:type="spellEnd"/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χ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P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4391" w14:textId="77777777" w:rsidR="00D722D8" w:rsidRPr="00D14DB8" w:rsidRDefault="00D722D8" w:rsidP="000769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χ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8.43, </w:t>
            </w: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=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.39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7FFE5" w14:textId="77777777" w:rsidR="00D722D8" w:rsidRPr="00D14DB8" w:rsidRDefault="00D722D8" w:rsidP="000769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χ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7.66, </w:t>
            </w: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=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.46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0D572" w14:textId="77777777" w:rsidR="00D722D8" w:rsidRPr="00D14DB8" w:rsidRDefault="00D722D8" w:rsidP="000769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χ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9.27, </w:t>
            </w: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=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.32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96DC7" w14:textId="77777777" w:rsidR="00D722D8" w:rsidRPr="00D14DB8" w:rsidRDefault="00D722D8" w:rsidP="000769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χ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10.20, </w:t>
            </w: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=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.251</w:t>
            </w:r>
          </w:p>
        </w:tc>
      </w:tr>
      <w:tr w:rsidR="00D722D8" w:rsidRPr="00D14DB8" w14:paraId="3A78CCCF" w14:textId="77777777" w:rsidTr="000769F5"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285D5" w14:textId="77777777" w:rsidR="00D722D8" w:rsidRPr="00D14DB8" w:rsidRDefault="00D722D8" w:rsidP="000769F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Region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g</w:t>
            </w:r>
            <w:proofErr w:type="spellEnd"/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χ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P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504D5" w14:textId="77777777" w:rsidR="00D722D8" w:rsidRPr="00D14DB8" w:rsidRDefault="00D722D8" w:rsidP="000769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χ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1.99, </w:t>
            </w: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=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.37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75206" w14:textId="77777777" w:rsidR="00D722D8" w:rsidRPr="00D14DB8" w:rsidRDefault="00D722D8" w:rsidP="000769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χ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1.32, </w:t>
            </w: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=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.516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26036" w14:textId="77777777" w:rsidR="00D722D8" w:rsidRPr="00D14DB8" w:rsidRDefault="00D722D8" w:rsidP="000769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χ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1.63, </w:t>
            </w: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=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.444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1BBA7" w14:textId="77777777" w:rsidR="00D722D8" w:rsidRPr="00D14DB8" w:rsidRDefault="00D722D8" w:rsidP="000769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χ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1.90, </w:t>
            </w:r>
            <w:r w:rsidRPr="00D14DB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=</w:t>
            </w:r>
            <w:r w:rsidRPr="00D14DB8">
              <w:rPr>
                <w:rFonts w:ascii="Times New Roman" w:eastAsia="Times New Roman" w:hAnsi="Times New Roman" w:cs="Times New Roman"/>
                <w:sz w:val="24"/>
                <w:szCs w:val="24"/>
              </w:rPr>
              <w:t>.386</w:t>
            </w:r>
          </w:p>
        </w:tc>
      </w:tr>
    </w:tbl>
    <w:p w14:paraId="4756048E" w14:textId="77777777" w:rsidR="00D722D8" w:rsidRPr="00D14DB8" w:rsidRDefault="00D722D8" w:rsidP="00D722D8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9F98FE1" w14:textId="77777777" w:rsidR="00D722D8" w:rsidRPr="00D14DB8" w:rsidRDefault="00D722D8" w:rsidP="00D722D8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14DB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D14DB8">
        <w:rPr>
          <w:rFonts w:ascii="Times New Roman" w:eastAsia="Times New Roman" w:hAnsi="Times New Roman" w:cs="Times New Roman"/>
          <w:sz w:val="24"/>
          <w:szCs w:val="24"/>
        </w:rPr>
        <w:t xml:space="preserve"> Gender = male, female, self-identified gender.</w:t>
      </w:r>
    </w:p>
    <w:p w14:paraId="061191D8" w14:textId="77777777" w:rsidR="00D722D8" w:rsidRPr="00D14DB8" w:rsidRDefault="00D722D8" w:rsidP="00D722D8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14DB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D14DB8">
        <w:rPr>
          <w:rFonts w:ascii="Times New Roman" w:eastAsia="Times New Roman" w:hAnsi="Times New Roman" w:cs="Times New Roman"/>
          <w:sz w:val="24"/>
          <w:szCs w:val="24"/>
        </w:rPr>
        <w:t xml:space="preserve"> Profession = provisional psychologist, general psychologist, clinical psychologist, counsellor/psychotherapist, occupational therapist, social worker, nurse practitioner, family therapist/practitioner.</w:t>
      </w:r>
    </w:p>
    <w:p w14:paraId="6B14BC8B" w14:textId="77777777" w:rsidR="00D722D8" w:rsidRPr="00D14DB8" w:rsidRDefault="00D722D8" w:rsidP="00D722D8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14DB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 w:rsidRPr="00D14DB8">
        <w:rPr>
          <w:rFonts w:ascii="Times New Roman" w:eastAsia="Times New Roman" w:hAnsi="Times New Roman" w:cs="Times New Roman"/>
          <w:sz w:val="24"/>
          <w:szCs w:val="24"/>
        </w:rPr>
        <w:t xml:space="preserve"> Years of experience = 0-2 years, 3-5 years, 6-10 years, 11+ </w:t>
      </w:r>
      <w:proofErr w:type="gramStart"/>
      <w:r w:rsidRPr="00D14DB8">
        <w:rPr>
          <w:rFonts w:ascii="Times New Roman" w:eastAsia="Times New Roman" w:hAnsi="Times New Roman" w:cs="Times New Roman"/>
          <w:sz w:val="24"/>
          <w:szCs w:val="24"/>
        </w:rPr>
        <w:t>years .</w:t>
      </w:r>
      <w:proofErr w:type="gramEnd"/>
    </w:p>
    <w:p w14:paraId="15921FBA" w14:textId="77777777" w:rsidR="00D722D8" w:rsidRPr="00D14DB8" w:rsidRDefault="00D722D8" w:rsidP="00D722D8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14DB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d</w:t>
      </w:r>
      <w:r w:rsidRPr="00D14DB8">
        <w:rPr>
          <w:rFonts w:ascii="Times New Roman" w:eastAsia="Times New Roman" w:hAnsi="Times New Roman" w:cs="Times New Roman"/>
          <w:sz w:val="24"/>
          <w:szCs w:val="24"/>
        </w:rPr>
        <w:t xml:space="preserve"> Employment load = full time, part time, casual/contractor, other.</w:t>
      </w:r>
    </w:p>
    <w:p w14:paraId="21D7E688" w14:textId="77777777" w:rsidR="00D722D8" w:rsidRPr="00D14DB8" w:rsidRDefault="00D722D8" w:rsidP="00D722D8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14DB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e</w:t>
      </w:r>
      <w:r w:rsidRPr="00D14DB8">
        <w:rPr>
          <w:rFonts w:ascii="Times New Roman" w:eastAsia="Times New Roman" w:hAnsi="Times New Roman" w:cs="Times New Roman"/>
          <w:sz w:val="24"/>
          <w:szCs w:val="24"/>
        </w:rPr>
        <w:t xml:space="preserve"> Qualifications = Certificate 3, Certificate 4, Undergraduate degree, Undergraduate degree (Hons.), Master’s degree, Doctoral degree/</w:t>
      </w:r>
      <w:proofErr w:type="gramStart"/>
      <w:r w:rsidRPr="00D14DB8">
        <w:rPr>
          <w:rFonts w:ascii="Times New Roman" w:eastAsia="Times New Roman" w:hAnsi="Times New Roman" w:cs="Times New Roman"/>
          <w:sz w:val="24"/>
          <w:szCs w:val="24"/>
        </w:rPr>
        <w:t>PhD .</w:t>
      </w:r>
      <w:proofErr w:type="gramEnd"/>
    </w:p>
    <w:p w14:paraId="72B3BF94" w14:textId="77777777" w:rsidR="00D722D8" w:rsidRPr="00D14DB8" w:rsidRDefault="00D722D8" w:rsidP="00D722D8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14DB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f</w:t>
      </w:r>
      <w:r w:rsidRPr="00D14DB8">
        <w:rPr>
          <w:rFonts w:ascii="Times New Roman" w:eastAsia="Times New Roman" w:hAnsi="Times New Roman" w:cs="Times New Roman"/>
          <w:sz w:val="24"/>
          <w:szCs w:val="24"/>
        </w:rPr>
        <w:t xml:space="preserve"> Workplace= Public or community health service, private practice, hospital, corporate organisation, educational service (e.g., school, university, TAFE), not-for-profit organisation, prison or correctional facility, veterans’ mental health service, </w:t>
      </w:r>
      <w:proofErr w:type="gramStart"/>
      <w:r w:rsidRPr="00D14DB8">
        <w:rPr>
          <w:rFonts w:ascii="Times New Roman" w:eastAsia="Times New Roman" w:hAnsi="Times New Roman" w:cs="Times New Roman"/>
          <w:sz w:val="24"/>
          <w:szCs w:val="24"/>
        </w:rPr>
        <w:t>government</w:t>
      </w:r>
      <w:proofErr w:type="gramEnd"/>
      <w:r w:rsidRPr="00D14DB8">
        <w:rPr>
          <w:rFonts w:ascii="Times New Roman" w:eastAsia="Times New Roman" w:hAnsi="Times New Roman" w:cs="Times New Roman"/>
          <w:sz w:val="24"/>
          <w:szCs w:val="24"/>
        </w:rPr>
        <w:t xml:space="preserve"> or government </w:t>
      </w:r>
      <w:r w:rsidRPr="00D14DB8">
        <w:rPr>
          <w:rFonts w:ascii="Times New Roman" w:eastAsia="Times New Roman" w:hAnsi="Times New Roman" w:cs="Times New Roman"/>
          <w:sz w:val="24"/>
          <w:szCs w:val="24"/>
        </w:rPr>
        <w:lastRenderedPageBreak/>
        <w:t>organisation.</w:t>
      </w:r>
    </w:p>
    <w:p w14:paraId="74C9783D" w14:textId="77777777" w:rsidR="00D722D8" w:rsidRPr="00497AC6" w:rsidRDefault="00D722D8" w:rsidP="00D722D8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14DB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g</w:t>
      </w:r>
      <w:r w:rsidRPr="00D14DB8">
        <w:rPr>
          <w:rFonts w:ascii="Times New Roman" w:eastAsia="Times New Roman" w:hAnsi="Times New Roman" w:cs="Times New Roman"/>
          <w:sz w:val="24"/>
          <w:szCs w:val="24"/>
        </w:rPr>
        <w:t xml:space="preserve"> Region = metropolitan, regional, rural/remote.</w:t>
      </w:r>
    </w:p>
    <w:p w14:paraId="3DBF24D4" w14:textId="77777777" w:rsidR="005F7903" w:rsidRPr="00D722D8" w:rsidRDefault="005F7903">
      <w:pPr>
        <w:rPr>
          <w:b/>
          <w:bCs/>
        </w:rPr>
      </w:pPr>
    </w:p>
    <w:sectPr w:rsidR="005F7903" w:rsidRPr="00D722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2D8"/>
    <w:rsid w:val="00414C1F"/>
    <w:rsid w:val="005F7903"/>
    <w:rsid w:val="00B15ED2"/>
    <w:rsid w:val="00D72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31438"/>
  <w15:chartTrackingRefBased/>
  <w15:docId w15:val="{E149F9E6-A064-4A9E-99AB-C21441AF2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2D8"/>
    <w:pPr>
      <w:spacing w:after="0" w:line="276" w:lineRule="auto"/>
    </w:pPr>
    <w:rPr>
      <w:rFonts w:ascii="Arial" w:eastAsia="Arial" w:hAnsi="Arial" w:cs="Arial"/>
      <w:kern w:val="0"/>
      <w:lang w:val="en-GB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8</Words>
  <Characters>1533</Characters>
  <Application>Microsoft Office Word</Application>
  <DocSecurity>0</DocSecurity>
  <Lines>12</Lines>
  <Paragraphs>3</Paragraphs>
  <ScaleCrop>false</ScaleCrop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Benakovic</dc:creator>
  <cp:keywords/>
  <dc:description/>
  <cp:lastModifiedBy>Ruben Benakovic</cp:lastModifiedBy>
  <cp:revision>1</cp:revision>
  <dcterms:created xsi:type="dcterms:W3CDTF">2023-05-08T02:22:00Z</dcterms:created>
  <dcterms:modified xsi:type="dcterms:W3CDTF">2023-05-08T02:23:00Z</dcterms:modified>
</cp:coreProperties>
</file>